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E1944" w14:textId="131B78C3" w:rsidR="00CD704E" w:rsidRPr="00CD704E" w:rsidRDefault="00CD704E" w:rsidP="00CD704E">
      <w:pPr>
        <w:pStyle w:val="Heading2"/>
        <w:rPr>
          <w:lang w:val="en-US"/>
        </w:rPr>
      </w:pPr>
      <w:r>
        <w:rPr>
          <w:lang w:val="en-US"/>
        </w:rPr>
        <w:t>Appendix 2</w:t>
      </w:r>
    </w:p>
    <w:p w14:paraId="75AC9FD1" w14:textId="28A6BB25" w:rsidR="007D1ADD" w:rsidRPr="00631259" w:rsidRDefault="007D1ADD" w:rsidP="007D1ADD">
      <w:pPr>
        <w:pStyle w:val="Caption"/>
        <w:keepNext/>
        <w:spacing w:line="240" w:lineRule="auto"/>
        <w:rPr>
          <w:b/>
          <w:bCs/>
          <w:sz w:val="20"/>
          <w:szCs w:val="20"/>
          <w:lang w:val="fr-FR"/>
        </w:rPr>
      </w:pPr>
      <w:r w:rsidRPr="00631259">
        <w:rPr>
          <w:b/>
          <w:bCs/>
          <w:sz w:val="20"/>
          <w:szCs w:val="20"/>
          <w:lang w:val="fr-FR"/>
        </w:rPr>
        <w:t xml:space="preserve">QLQ-C30 </w:t>
      </w:r>
      <w:proofErr w:type="spellStart"/>
      <w:r w:rsidRPr="00631259">
        <w:rPr>
          <w:b/>
          <w:bCs/>
          <w:sz w:val="20"/>
          <w:szCs w:val="20"/>
          <w:lang w:val="fr-FR"/>
        </w:rPr>
        <w:t>symptom</w:t>
      </w:r>
      <w:proofErr w:type="spellEnd"/>
      <w:r w:rsidRPr="00631259">
        <w:rPr>
          <w:b/>
          <w:bCs/>
          <w:sz w:val="20"/>
          <w:szCs w:val="20"/>
          <w:lang w:val="fr-FR"/>
        </w:rPr>
        <w:t xml:space="preserve"> </w:t>
      </w:r>
      <w:proofErr w:type="spellStart"/>
      <w:r w:rsidRPr="00631259">
        <w:rPr>
          <w:b/>
          <w:bCs/>
          <w:sz w:val="20"/>
          <w:szCs w:val="20"/>
          <w:lang w:val="fr-FR"/>
        </w:rPr>
        <w:t>scal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1"/>
        <w:gridCol w:w="1088"/>
        <w:gridCol w:w="850"/>
        <w:gridCol w:w="791"/>
        <w:gridCol w:w="1227"/>
        <w:gridCol w:w="1219"/>
        <w:gridCol w:w="1506"/>
        <w:gridCol w:w="723"/>
        <w:gridCol w:w="951"/>
      </w:tblGrid>
      <w:tr w:rsidR="007D1ADD" w:rsidRPr="00AB281C" w14:paraId="2CCD0C0C" w14:textId="77777777" w:rsidTr="00E342BB">
        <w:trPr>
          <w:trHeight w:val="311"/>
        </w:trPr>
        <w:tc>
          <w:tcPr>
            <w:tcW w:w="661" w:type="dxa"/>
            <w:vMerge w:val="restart"/>
          </w:tcPr>
          <w:p w14:paraId="7A7BFAFA" w14:textId="77777777" w:rsidR="007D1ADD" w:rsidRPr="00631259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fr-FR"/>
              </w:rPr>
            </w:pPr>
            <w:r>
              <w:rPr>
                <w:rFonts w:asciiTheme="minorBidi" w:hAnsiTheme="minorBidi"/>
                <w:sz w:val="20"/>
                <w:szCs w:val="20"/>
                <w:lang w:val="fr-FR"/>
              </w:rPr>
              <w:t>Time</w:t>
            </w:r>
          </w:p>
        </w:tc>
        <w:tc>
          <w:tcPr>
            <w:tcW w:w="1088" w:type="dxa"/>
            <w:vMerge w:val="restart"/>
          </w:tcPr>
          <w:p w14:paraId="015831F3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Australia^</w:t>
            </w:r>
          </w:p>
          <w:p w14:paraId="2F80E4C3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850" w:type="dxa"/>
            <w:vMerge w:val="restart"/>
          </w:tcPr>
          <w:p w14:paraId="7ED4CA21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India^</w:t>
            </w:r>
          </w:p>
          <w:p w14:paraId="445B4FA8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(mean)</w:t>
            </w:r>
          </w:p>
        </w:tc>
        <w:tc>
          <w:tcPr>
            <w:tcW w:w="791" w:type="dxa"/>
            <w:vMerge w:val="restart"/>
          </w:tcPr>
          <w:p w14:paraId="7E0BC568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ean diff.^^</w:t>
            </w:r>
          </w:p>
        </w:tc>
        <w:tc>
          <w:tcPr>
            <w:tcW w:w="1227" w:type="dxa"/>
            <w:vMerge w:val="restart"/>
          </w:tcPr>
          <w:p w14:paraId="24A11DC5" w14:textId="77777777" w:rsidR="007D1ADD" w:rsidRPr="0012712F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Lower 95% CI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of mean diff.</w:t>
            </w:r>
          </w:p>
          <w:p w14:paraId="53FFD320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vMerge w:val="restart"/>
          </w:tcPr>
          <w:p w14:paraId="1853542F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Upper 95% CI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of mean diff.</w:t>
            </w:r>
          </w:p>
        </w:tc>
        <w:tc>
          <w:tcPr>
            <w:tcW w:w="3174" w:type="dxa"/>
            <w:gridSpan w:val="3"/>
          </w:tcPr>
          <w:p w14:paraId="4FD15595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Mixed model analysis with interaction effect (p-</w:t>
            </w:r>
            <w:proofErr w:type="gramStart"/>
            <w:r w:rsidRPr="00AB281C">
              <w:rPr>
                <w:rFonts w:asciiTheme="minorBidi" w:hAnsiTheme="minorBidi"/>
                <w:sz w:val="20"/>
                <w:szCs w:val="20"/>
              </w:rPr>
              <w:t>values)^</w:t>
            </w:r>
            <w:proofErr w:type="gramEnd"/>
            <w:r w:rsidRPr="00AB281C">
              <w:rPr>
                <w:rFonts w:asciiTheme="minorBidi" w:hAnsiTheme="minorBidi"/>
                <w:sz w:val="20"/>
                <w:szCs w:val="20"/>
              </w:rPr>
              <w:t>^^</w:t>
            </w:r>
          </w:p>
        </w:tc>
      </w:tr>
      <w:tr w:rsidR="007D1ADD" w:rsidRPr="00AB281C" w14:paraId="14614752" w14:textId="77777777" w:rsidTr="00E342BB">
        <w:trPr>
          <w:trHeight w:val="310"/>
        </w:trPr>
        <w:tc>
          <w:tcPr>
            <w:tcW w:w="661" w:type="dxa"/>
            <w:vMerge/>
          </w:tcPr>
          <w:p w14:paraId="5153F6CF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088" w:type="dxa"/>
            <w:vMerge/>
          </w:tcPr>
          <w:p w14:paraId="1D3043DC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</w:tcPr>
          <w:p w14:paraId="5FA80E89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91" w:type="dxa"/>
            <w:vMerge/>
          </w:tcPr>
          <w:p w14:paraId="4D427FC6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27" w:type="dxa"/>
            <w:vMerge/>
          </w:tcPr>
          <w:p w14:paraId="0B2CBF40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19" w:type="dxa"/>
            <w:vMerge/>
          </w:tcPr>
          <w:p w14:paraId="4EB1B871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14:paraId="12FD97C0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 x time</w:t>
            </w:r>
          </w:p>
        </w:tc>
        <w:tc>
          <w:tcPr>
            <w:tcW w:w="717" w:type="dxa"/>
          </w:tcPr>
          <w:p w14:paraId="25B36C48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time</w:t>
            </w:r>
          </w:p>
        </w:tc>
        <w:tc>
          <w:tcPr>
            <w:tcW w:w="951" w:type="dxa"/>
          </w:tcPr>
          <w:p w14:paraId="6F4DBD3A" w14:textId="77777777" w:rsidR="007D1ADD" w:rsidRPr="00AB281C" w:rsidRDefault="007D1ADD" w:rsidP="00E342BB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AB281C">
              <w:rPr>
                <w:rFonts w:asciiTheme="minorBidi" w:hAnsiTheme="minorBidi"/>
                <w:sz w:val="20"/>
                <w:szCs w:val="20"/>
              </w:rPr>
              <w:t>country</w:t>
            </w:r>
          </w:p>
        </w:tc>
      </w:tr>
      <w:tr w:rsidR="007D1ADD" w:rsidRPr="00AB281C" w14:paraId="7293353C" w14:textId="77777777" w:rsidTr="00E342BB">
        <w:tc>
          <w:tcPr>
            <w:tcW w:w="9010" w:type="dxa"/>
            <w:gridSpan w:val="9"/>
          </w:tcPr>
          <w:p w14:paraId="72F9C1F8" w14:textId="77777777" w:rsidR="007D1ADD" w:rsidRPr="00AB281C" w:rsidRDefault="007D1ADD" w:rsidP="00E342BB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Fatigue</w:t>
            </w:r>
          </w:p>
        </w:tc>
      </w:tr>
      <w:tr w:rsidR="00A031BE" w:rsidRPr="00AB281C" w14:paraId="49966147" w14:textId="77777777" w:rsidTr="00A031BE">
        <w:tc>
          <w:tcPr>
            <w:tcW w:w="661" w:type="dxa"/>
          </w:tcPr>
          <w:p w14:paraId="146E3F9A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648AB3B6" w14:textId="7CC8BD9C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0.3</w:t>
            </w:r>
          </w:p>
        </w:tc>
        <w:tc>
          <w:tcPr>
            <w:tcW w:w="850" w:type="dxa"/>
          </w:tcPr>
          <w:p w14:paraId="381D32DF" w14:textId="167C0D23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9.7</w:t>
            </w:r>
          </w:p>
        </w:tc>
        <w:tc>
          <w:tcPr>
            <w:tcW w:w="791" w:type="dxa"/>
          </w:tcPr>
          <w:p w14:paraId="5335621D" w14:textId="3093173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.6*</w:t>
            </w:r>
          </w:p>
        </w:tc>
        <w:tc>
          <w:tcPr>
            <w:tcW w:w="1227" w:type="dxa"/>
          </w:tcPr>
          <w:p w14:paraId="4201C8DA" w14:textId="77767B0C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19" w:type="dxa"/>
          </w:tcPr>
          <w:p w14:paraId="598336A0" w14:textId="5C75EAA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9.2</w:t>
            </w:r>
          </w:p>
        </w:tc>
        <w:tc>
          <w:tcPr>
            <w:tcW w:w="1506" w:type="dxa"/>
            <w:vMerge w:val="restart"/>
            <w:vAlign w:val="center"/>
          </w:tcPr>
          <w:p w14:paraId="19D37364" w14:textId="1E0676D2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>
              <w:rPr>
                <w:rFonts w:asciiTheme="minorBidi" w:hAnsiTheme="minorBidi"/>
                <w:sz w:val="20"/>
                <w:szCs w:val="20"/>
              </w:rPr>
              <w:t>224</w:t>
            </w:r>
          </w:p>
        </w:tc>
        <w:tc>
          <w:tcPr>
            <w:tcW w:w="717" w:type="dxa"/>
            <w:vMerge w:val="restart"/>
            <w:vAlign w:val="center"/>
          </w:tcPr>
          <w:p w14:paraId="5FFE7FF2" w14:textId="75281D46" w:rsidR="00A031BE" w:rsidRPr="00A031BE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031BE">
              <w:rPr>
                <w:rFonts w:asciiTheme="minorBidi" w:hAnsiTheme="minorBidi"/>
                <w:sz w:val="20"/>
                <w:szCs w:val="20"/>
              </w:rPr>
              <w:t>&lt;.001</w:t>
            </w:r>
          </w:p>
        </w:tc>
        <w:tc>
          <w:tcPr>
            <w:tcW w:w="951" w:type="dxa"/>
            <w:vMerge w:val="restart"/>
            <w:vAlign w:val="center"/>
          </w:tcPr>
          <w:p w14:paraId="417F3EBB" w14:textId="7DFA7EBA" w:rsidR="00A031BE" w:rsidRPr="00A031BE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</w:t>
            </w:r>
            <w:r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</w:tr>
      <w:tr w:rsidR="00A031BE" w:rsidRPr="00AB281C" w14:paraId="18C16EE2" w14:textId="77777777" w:rsidTr="00E342BB">
        <w:tc>
          <w:tcPr>
            <w:tcW w:w="661" w:type="dxa"/>
          </w:tcPr>
          <w:p w14:paraId="291EB65D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1A46D1E6" w14:textId="697027E5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5.4</w:t>
            </w:r>
          </w:p>
        </w:tc>
        <w:tc>
          <w:tcPr>
            <w:tcW w:w="850" w:type="dxa"/>
          </w:tcPr>
          <w:p w14:paraId="29EF1C4E" w14:textId="7F327F47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5.3</w:t>
            </w:r>
          </w:p>
        </w:tc>
        <w:tc>
          <w:tcPr>
            <w:tcW w:w="791" w:type="dxa"/>
          </w:tcPr>
          <w:p w14:paraId="551D9535" w14:textId="75623B3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27" w:type="dxa"/>
          </w:tcPr>
          <w:p w14:paraId="6AF1E6EC" w14:textId="788858FD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9.5</w:t>
            </w:r>
          </w:p>
        </w:tc>
        <w:tc>
          <w:tcPr>
            <w:tcW w:w="1219" w:type="dxa"/>
          </w:tcPr>
          <w:p w14:paraId="5D34CF50" w14:textId="4E0F7148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.6</w:t>
            </w:r>
          </w:p>
        </w:tc>
        <w:tc>
          <w:tcPr>
            <w:tcW w:w="1506" w:type="dxa"/>
            <w:vMerge/>
          </w:tcPr>
          <w:p w14:paraId="4E021956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4192D9F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9C013B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6514EFEB" w14:textId="77777777" w:rsidTr="00E342BB">
        <w:tc>
          <w:tcPr>
            <w:tcW w:w="661" w:type="dxa"/>
          </w:tcPr>
          <w:p w14:paraId="4FC7A34D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38D09A96" w14:textId="48C19A7A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7.2</w:t>
            </w:r>
          </w:p>
        </w:tc>
        <w:tc>
          <w:tcPr>
            <w:tcW w:w="850" w:type="dxa"/>
          </w:tcPr>
          <w:p w14:paraId="35C74FA0" w14:textId="44F4FE0A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791" w:type="dxa"/>
          </w:tcPr>
          <w:p w14:paraId="3A466C84" w14:textId="39F2FFC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1227" w:type="dxa"/>
          </w:tcPr>
          <w:p w14:paraId="3ABDD10E" w14:textId="47A1A03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219" w:type="dxa"/>
          </w:tcPr>
          <w:p w14:paraId="1F09DC68" w14:textId="775977D8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4.7</w:t>
            </w:r>
          </w:p>
        </w:tc>
        <w:tc>
          <w:tcPr>
            <w:tcW w:w="1506" w:type="dxa"/>
            <w:vMerge/>
          </w:tcPr>
          <w:p w14:paraId="58593ED9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72CCE618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9A409B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517E9B78" w14:textId="77777777" w:rsidTr="00E342BB">
        <w:tc>
          <w:tcPr>
            <w:tcW w:w="661" w:type="dxa"/>
          </w:tcPr>
          <w:p w14:paraId="6F44E6AE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1529906" w14:textId="4ABBE862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6.5</w:t>
            </w:r>
          </w:p>
        </w:tc>
        <w:tc>
          <w:tcPr>
            <w:tcW w:w="850" w:type="dxa"/>
          </w:tcPr>
          <w:p w14:paraId="18C53FBE" w14:textId="6C3ED666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4.2</w:t>
            </w:r>
          </w:p>
        </w:tc>
        <w:tc>
          <w:tcPr>
            <w:tcW w:w="791" w:type="dxa"/>
          </w:tcPr>
          <w:p w14:paraId="622B1737" w14:textId="00067E95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27" w:type="dxa"/>
          </w:tcPr>
          <w:p w14:paraId="2A2685DA" w14:textId="24031C03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9.6</w:t>
            </w:r>
          </w:p>
        </w:tc>
        <w:tc>
          <w:tcPr>
            <w:tcW w:w="1219" w:type="dxa"/>
          </w:tcPr>
          <w:p w14:paraId="22E9D31D" w14:textId="3568EF06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4.1</w:t>
            </w:r>
          </w:p>
        </w:tc>
        <w:tc>
          <w:tcPr>
            <w:tcW w:w="1506" w:type="dxa"/>
            <w:vMerge/>
          </w:tcPr>
          <w:p w14:paraId="7F54CDFB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736F1D34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08C03A06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25F30366" w14:textId="77777777" w:rsidTr="00E342BB">
        <w:tc>
          <w:tcPr>
            <w:tcW w:w="9010" w:type="dxa"/>
            <w:gridSpan w:val="9"/>
          </w:tcPr>
          <w:p w14:paraId="011F39A4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Nausea and Vomiting</w:t>
            </w:r>
          </w:p>
        </w:tc>
      </w:tr>
      <w:tr w:rsidR="00A031BE" w:rsidRPr="00AB281C" w14:paraId="0AD15689" w14:textId="77777777" w:rsidTr="00E342BB">
        <w:tc>
          <w:tcPr>
            <w:tcW w:w="661" w:type="dxa"/>
          </w:tcPr>
          <w:p w14:paraId="76D62A15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11195EA8" w14:textId="25062ACD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  <w:r w:rsidR="00A031BE" w:rsidRPr="00C70B71">
              <w:rPr>
                <w:rFonts w:asciiTheme="minorBidi" w:hAnsiTheme="minorBidi"/>
                <w:sz w:val="20"/>
                <w:szCs w:val="20"/>
                <w:lang w:val="en-US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15510802" w14:textId="666147B4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5.7</w:t>
            </w:r>
          </w:p>
        </w:tc>
        <w:tc>
          <w:tcPr>
            <w:tcW w:w="791" w:type="dxa"/>
          </w:tcPr>
          <w:p w14:paraId="60ACF84F" w14:textId="0474461C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6.4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27" w:type="dxa"/>
          </w:tcPr>
          <w:p w14:paraId="66BEE8C1" w14:textId="43DE7C2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1.4</w:t>
            </w:r>
          </w:p>
        </w:tc>
        <w:tc>
          <w:tcPr>
            <w:tcW w:w="1219" w:type="dxa"/>
          </w:tcPr>
          <w:p w14:paraId="44F43032" w14:textId="05B4D39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06" w:type="dxa"/>
            <w:vMerge w:val="restart"/>
            <w:vAlign w:val="center"/>
          </w:tcPr>
          <w:p w14:paraId="66E9C035" w14:textId="4715A6F4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1</w:t>
            </w:r>
            <w:r w:rsidR="009025B2">
              <w:rPr>
                <w:rFonts w:asciiTheme="minorBidi" w:hAnsiTheme="minorBidi"/>
                <w:sz w:val="20"/>
                <w:szCs w:val="20"/>
              </w:rPr>
              <w:t>78</w:t>
            </w:r>
          </w:p>
        </w:tc>
        <w:tc>
          <w:tcPr>
            <w:tcW w:w="717" w:type="dxa"/>
            <w:vMerge w:val="restart"/>
            <w:vAlign w:val="center"/>
          </w:tcPr>
          <w:p w14:paraId="307FAD7C" w14:textId="257F40B2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</w:t>
            </w:r>
            <w:r w:rsidR="009025B2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951" w:type="dxa"/>
            <w:vMerge w:val="restart"/>
            <w:vAlign w:val="center"/>
          </w:tcPr>
          <w:p w14:paraId="2D2F4E08" w14:textId="209D86F1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</w:t>
            </w:r>
            <w:r w:rsidR="009025B2">
              <w:rPr>
                <w:rFonts w:asciiTheme="minorBidi" w:hAnsiTheme="minorBidi"/>
                <w:sz w:val="20"/>
                <w:szCs w:val="20"/>
              </w:rPr>
              <w:t>31</w:t>
            </w:r>
          </w:p>
        </w:tc>
      </w:tr>
      <w:tr w:rsidR="00A031BE" w:rsidRPr="00AB281C" w14:paraId="303CD611" w14:textId="77777777" w:rsidTr="00E342BB">
        <w:tc>
          <w:tcPr>
            <w:tcW w:w="661" w:type="dxa"/>
          </w:tcPr>
          <w:p w14:paraId="1BF18024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1ACDABAA" w14:textId="31C3BA3D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1</w:t>
            </w:r>
          </w:p>
        </w:tc>
        <w:tc>
          <w:tcPr>
            <w:tcW w:w="850" w:type="dxa"/>
          </w:tcPr>
          <w:p w14:paraId="5F3F5047" w14:textId="5A5490BA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70B71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4.5</w:t>
            </w:r>
          </w:p>
        </w:tc>
        <w:tc>
          <w:tcPr>
            <w:tcW w:w="791" w:type="dxa"/>
          </w:tcPr>
          <w:p w14:paraId="1AF7A47D" w14:textId="4E93DAE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0.4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27" w:type="dxa"/>
          </w:tcPr>
          <w:p w14:paraId="296E0A15" w14:textId="5EDFABA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7.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19" w:type="dxa"/>
          </w:tcPr>
          <w:p w14:paraId="7D8583B8" w14:textId="7A80D3D5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506" w:type="dxa"/>
            <w:vMerge/>
          </w:tcPr>
          <w:p w14:paraId="061B1D9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594BB59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4881A251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6C59405E" w14:textId="77777777" w:rsidTr="00E342BB">
        <w:tc>
          <w:tcPr>
            <w:tcW w:w="661" w:type="dxa"/>
          </w:tcPr>
          <w:p w14:paraId="28ED1F72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2BDC2704" w14:textId="11D41A0D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0" w:type="dxa"/>
          </w:tcPr>
          <w:p w14:paraId="37D18CAF" w14:textId="400D6D1D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9</w:t>
            </w:r>
          </w:p>
        </w:tc>
        <w:tc>
          <w:tcPr>
            <w:tcW w:w="791" w:type="dxa"/>
          </w:tcPr>
          <w:p w14:paraId="7D0EF34E" w14:textId="26A0959C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27" w:type="dxa"/>
          </w:tcPr>
          <w:p w14:paraId="41990074" w14:textId="2CF5A9D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3.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8</w:t>
            </w:r>
          </w:p>
        </w:tc>
        <w:tc>
          <w:tcPr>
            <w:tcW w:w="1219" w:type="dxa"/>
          </w:tcPr>
          <w:p w14:paraId="25B34B91" w14:textId="2BA7475A" w:rsidR="00A031BE" w:rsidRPr="00AB281C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506" w:type="dxa"/>
            <w:vMerge/>
          </w:tcPr>
          <w:p w14:paraId="6A66C2F4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0351FD36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7B6BA9A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0E7D5779" w14:textId="77777777" w:rsidTr="00E342BB">
        <w:tc>
          <w:tcPr>
            <w:tcW w:w="661" w:type="dxa"/>
          </w:tcPr>
          <w:p w14:paraId="370743EB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2CC56C42" w14:textId="144CC0D1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.9</w:t>
            </w:r>
          </w:p>
        </w:tc>
        <w:tc>
          <w:tcPr>
            <w:tcW w:w="850" w:type="dxa"/>
          </w:tcPr>
          <w:p w14:paraId="2CD6EA4F" w14:textId="4A203C88" w:rsidR="00A031BE" w:rsidRPr="00C70B71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.5</w:t>
            </w:r>
          </w:p>
        </w:tc>
        <w:tc>
          <w:tcPr>
            <w:tcW w:w="791" w:type="dxa"/>
          </w:tcPr>
          <w:p w14:paraId="4BE7935E" w14:textId="620D4404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0.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227" w:type="dxa"/>
          </w:tcPr>
          <w:p w14:paraId="0E0D5F9C" w14:textId="3BE2D9A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8</w:t>
            </w:r>
            <w:r w:rsidR="00D312AD">
              <w:rPr>
                <w:rFonts w:asciiTheme="minorBidi" w:hAnsiTheme="minorBidi"/>
                <w:sz w:val="20"/>
                <w:szCs w:val="20"/>
                <w:lang w:val="en-US"/>
              </w:rPr>
              <w:t>.0</w:t>
            </w:r>
          </w:p>
        </w:tc>
        <w:tc>
          <w:tcPr>
            <w:tcW w:w="1219" w:type="dxa"/>
          </w:tcPr>
          <w:p w14:paraId="32198AB6" w14:textId="29778C59" w:rsidR="00A031BE" w:rsidRPr="00AB281C" w:rsidRDefault="00D312AD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8</w:t>
            </w:r>
          </w:p>
        </w:tc>
        <w:tc>
          <w:tcPr>
            <w:tcW w:w="1506" w:type="dxa"/>
            <w:vMerge/>
          </w:tcPr>
          <w:p w14:paraId="18EB33F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12349DD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0798DDB0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5A6B1151" w14:textId="77777777" w:rsidTr="00E342BB">
        <w:tc>
          <w:tcPr>
            <w:tcW w:w="9010" w:type="dxa"/>
            <w:gridSpan w:val="9"/>
            <w:vAlign w:val="center"/>
          </w:tcPr>
          <w:p w14:paraId="799168B6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Pain</w:t>
            </w:r>
          </w:p>
        </w:tc>
      </w:tr>
      <w:tr w:rsidR="00A031BE" w:rsidRPr="00AB281C" w14:paraId="73B5B530" w14:textId="77777777" w:rsidTr="00E342BB">
        <w:tc>
          <w:tcPr>
            <w:tcW w:w="661" w:type="dxa"/>
          </w:tcPr>
          <w:p w14:paraId="58842C5D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61A6C0C1" w14:textId="71610B8E" w:rsidR="00A031BE" w:rsidRPr="00C70B71" w:rsidRDefault="00EB341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4.4</w:t>
            </w:r>
          </w:p>
        </w:tc>
        <w:tc>
          <w:tcPr>
            <w:tcW w:w="850" w:type="dxa"/>
          </w:tcPr>
          <w:p w14:paraId="553D8534" w14:textId="12159076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9.2</w:t>
            </w:r>
          </w:p>
        </w:tc>
        <w:tc>
          <w:tcPr>
            <w:tcW w:w="791" w:type="dxa"/>
          </w:tcPr>
          <w:p w14:paraId="342BF49B" w14:textId="5DB5F12F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4.8</w:t>
            </w:r>
          </w:p>
        </w:tc>
        <w:tc>
          <w:tcPr>
            <w:tcW w:w="1227" w:type="dxa"/>
          </w:tcPr>
          <w:p w14:paraId="1553BA8C" w14:textId="385E002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4.6</w:t>
            </w:r>
          </w:p>
        </w:tc>
        <w:tc>
          <w:tcPr>
            <w:tcW w:w="1219" w:type="dxa"/>
          </w:tcPr>
          <w:p w14:paraId="48285757" w14:textId="318F3BAE" w:rsidR="00A031BE" w:rsidRPr="00AB281C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9</w:t>
            </w:r>
          </w:p>
        </w:tc>
        <w:tc>
          <w:tcPr>
            <w:tcW w:w="1506" w:type="dxa"/>
            <w:vMerge w:val="restart"/>
            <w:vAlign w:val="center"/>
          </w:tcPr>
          <w:p w14:paraId="4EAB6D36" w14:textId="34D52BEE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5</w:t>
            </w:r>
            <w:r w:rsidR="00EB341F">
              <w:rPr>
                <w:rFonts w:asciiTheme="minorBidi" w:hAnsiTheme="minorBidi"/>
                <w:sz w:val="20"/>
                <w:szCs w:val="20"/>
              </w:rPr>
              <w:t>43</w:t>
            </w:r>
          </w:p>
        </w:tc>
        <w:tc>
          <w:tcPr>
            <w:tcW w:w="717" w:type="dxa"/>
            <w:vMerge w:val="restart"/>
            <w:vAlign w:val="center"/>
          </w:tcPr>
          <w:p w14:paraId="21898AD5" w14:textId="0B593FFB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2</w:t>
            </w:r>
            <w:r w:rsidR="00EB341F">
              <w:rPr>
                <w:rFonts w:asciiTheme="minorBidi" w:hAnsiTheme="minorBidi"/>
                <w:sz w:val="20"/>
                <w:szCs w:val="20"/>
              </w:rPr>
              <w:t>61</w:t>
            </w:r>
          </w:p>
        </w:tc>
        <w:tc>
          <w:tcPr>
            <w:tcW w:w="951" w:type="dxa"/>
            <w:vMerge w:val="restart"/>
            <w:vAlign w:val="center"/>
          </w:tcPr>
          <w:p w14:paraId="349FDB88" w14:textId="2EF97D9B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EB341F">
              <w:rPr>
                <w:rFonts w:asciiTheme="minorBidi" w:hAnsiTheme="minorBidi"/>
                <w:sz w:val="20"/>
                <w:szCs w:val="20"/>
              </w:rPr>
              <w:t>981</w:t>
            </w:r>
          </w:p>
        </w:tc>
      </w:tr>
      <w:tr w:rsidR="00A031BE" w:rsidRPr="00AB281C" w14:paraId="13E18EF4" w14:textId="77777777" w:rsidTr="00E342BB">
        <w:tc>
          <w:tcPr>
            <w:tcW w:w="661" w:type="dxa"/>
          </w:tcPr>
          <w:p w14:paraId="1CF4E8E7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7A97A022" w14:textId="009B5F59" w:rsidR="00A031BE" w:rsidRPr="00C70B71" w:rsidRDefault="00EB341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3.1</w:t>
            </w:r>
          </w:p>
        </w:tc>
        <w:tc>
          <w:tcPr>
            <w:tcW w:w="850" w:type="dxa"/>
          </w:tcPr>
          <w:p w14:paraId="25E73DBA" w14:textId="226B0D3D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6.0</w:t>
            </w:r>
          </w:p>
        </w:tc>
        <w:tc>
          <w:tcPr>
            <w:tcW w:w="791" w:type="dxa"/>
          </w:tcPr>
          <w:p w14:paraId="3337C856" w14:textId="1819B60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27" w:type="dxa"/>
          </w:tcPr>
          <w:p w14:paraId="7E0D54D1" w14:textId="2C7609C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3.6</w:t>
            </w:r>
          </w:p>
        </w:tc>
        <w:tc>
          <w:tcPr>
            <w:tcW w:w="1219" w:type="dxa"/>
          </w:tcPr>
          <w:p w14:paraId="607BE45D" w14:textId="47DD01E0" w:rsidR="00A031BE" w:rsidRPr="00AB281C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9</w:t>
            </w:r>
          </w:p>
        </w:tc>
        <w:tc>
          <w:tcPr>
            <w:tcW w:w="1506" w:type="dxa"/>
            <w:vMerge/>
          </w:tcPr>
          <w:p w14:paraId="0BF4A92B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440A80E1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61FF22A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7B10FB6E" w14:textId="77777777" w:rsidTr="00E342BB">
        <w:tc>
          <w:tcPr>
            <w:tcW w:w="661" w:type="dxa"/>
          </w:tcPr>
          <w:p w14:paraId="4F35ED26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62D7A1B8" w14:textId="5ABB36F8" w:rsidR="00A031BE" w:rsidRPr="00C70B71" w:rsidRDefault="00EB341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5.7</w:t>
            </w:r>
          </w:p>
        </w:tc>
        <w:tc>
          <w:tcPr>
            <w:tcW w:w="850" w:type="dxa"/>
          </w:tcPr>
          <w:p w14:paraId="056404A9" w14:textId="2D4D2731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.5</w:t>
            </w:r>
          </w:p>
        </w:tc>
        <w:tc>
          <w:tcPr>
            <w:tcW w:w="791" w:type="dxa"/>
          </w:tcPr>
          <w:p w14:paraId="691381B0" w14:textId="3BEA4CB2" w:rsidR="00A031BE" w:rsidRPr="00AB281C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2</w:t>
            </w:r>
          </w:p>
        </w:tc>
        <w:tc>
          <w:tcPr>
            <w:tcW w:w="1227" w:type="dxa"/>
          </w:tcPr>
          <w:p w14:paraId="2C6322EB" w14:textId="7490EE88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10.2</w:t>
            </w:r>
          </w:p>
        </w:tc>
        <w:tc>
          <w:tcPr>
            <w:tcW w:w="1219" w:type="dxa"/>
          </w:tcPr>
          <w:p w14:paraId="723F4D03" w14:textId="2465452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8.6</w:t>
            </w:r>
          </w:p>
        </w:tc>
        <w:tc>
          <w:tcPr>
            <w:tcW w:w="1506" w:type="dxa"/>
            <w:vMerge/>
          </w:tcPr>
          <w:p w14:paraId="017A5C6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4E37E66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518F21D0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64C29C4F" w14:textId="77777777" w:rsidTr="00E342BB">
        <w:tc>
          <w:tcPr>
            <w:tcW w:w="661" w:type="dxa"/>
          </w:tcPr>
          <w:p w14:paraId="558AA71E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433A02FD" w14:textId="72827288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850" w:type="dxa"/>
          </w:tcPr>
          <w:p w14:paraId="23917CA1" w14:textId="12FDFB30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7.5</w:t>
            </w:r>
          </w:p>
        </w:tc>
        <w:tc>
          <w:tcPr>
            <w:tcW w:w="791" w:type="dxa"/>
          </w:tcPr>
          <w:p w14:paraId="1F66E25D" w14:textId="33499806" w:rsidR="00A031BE" w:rsidRPr="00AB281C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227" w:type="dxa"/>
          </w:tcPr>
          <w:p w14:paraId="4906D443" w14:textId="3B7CB5E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9.3</w:t>
            </w:r>
          </w:p>
        </w:tc>
        <w:tc>
          <w:tcPr>
            <w:tcW w:w="1219" w:type="dxa"/>
          </w:tcPr>
          <w:p w14:paraId="2609FD50" w14:textId="059C7B6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7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506" w:type="dxa"/>
            <w:vMerge/>
          </w:tcPr>
          <w:p w14:paraId="684799E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1DE8742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79BD0DA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4C34A02A" w14:textId="77777777" w:rsidTr="00E342BB">
        <w:tc>
          <w:tcPr>
            <w:tcW w:w="9010" w:type="dxa"/>
            <w:gridSpan w:val="9"/>
            <w:vAlign w:val="center"/>
          </w:tcPr>
          <w:p w14:paraId="18F36349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Dyspnoea</w:t>
            </w:r>
          </w:p>
        </w:tc>
      </w:tr>
      <w:tr w:rsidR="00A031BE" w:rsidRPr="00AB281C" w14:paraId="6E95E7D9" w14:textId="77777777" w:rsidTr="00E342BB">
        <w:tc>
          <w:tcPr>
            <w:tcW w:w="661" w:type="dxa"/>
          </w:tcPr>
          <w:p w14:paraId="19F1516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59CC0C8B" w14:textId="560DAB11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0" w:type="dxa"/>
          </w:tcPr>
          <w:p w14:paraId="040A1893" w14:textId="2D8B311D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.1</w:t>
            </w:r>
          </w:p>
        </w:tc>
        <w:tc>
          <w:tcPr>
            <w:tcW w:w="791" w:type="dxa"/>
          </w:tcPr>
          <w:p w14:paraId="125D7E58" w14:textId="7550031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8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27" w:type="dxa"/>
          </w:tcPr>
          <w:p w14:paraId="27C4BFA0" w14:textId="69A838F5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7.0</w:t>
            </w:r>
          </w:p>
        </w:tc>
        <w:tc>
          <w:tcPr>
            <w:tcW w:w="1219" w:type="dxa"/>
          </w:tcPr>
          <w:p w14:paraId="41F825CE" w14:textId="13140587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06" w:type="dxa"/>
            <w:vMerge w:val="restart"/>
            <w:vAlign w:val="center"/>
          </w:tcPr>
          <w:p w14:paraId="67CF3104" w14:textId="64E5BA29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11</w:t>
            </w:r>
            <w:r w:rsidR="00881A87"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717" w:type="dxa"/>
            <w:vMerge w:val="restart"/>
            <w:vAlign w:val="center"/>
          </w:tcPr>
          <w:p w14:paraId="129856D9" w14:textId="3FEEE646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3</w:t>
            </w:r>
            <w:r w:rsidR="00881A87">
              <w:rPr>
                <w:rFonts w:asciiTheme="minorBidi" w:hAnsiTheme="minorBidi"/>
                <w:sz w:val="20"/>
                <w:szCs w:val="20"/>
              </w:rPr>
              <w:t>03</w:t>
            </w:r>
          </w:p>
        </w:tc>
        <w:tc>
          <w:tcPr>
            <w:tcW w:w="951" w:type="dxa"/>
            <w:vMerge w:val="restart"/>
            <w:vAlign w:val="center"/>
          </w:tcPr>
          <w:p w14:paraId="794887FD" w14:textId="685D792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881A87">
              <w:rPr>
                <w:rFonts w:asciiTheme="minorBidi" w:hAnsiTheme="minorBidi"/>
                <w:sz w:val="20"/>
                <w:szCs w:val="20"/>
              </w:rPr>
              <w:t>389</w:t>
            </w:r>
          </w:p>
        </w:tc>
      </w:tr>
      <w:tr w:rsidR="00A031BE" w:rsidRPr="00AB281C" w14:paraId="199B4F65" w14:textId="77777777" w:rsidTr="00E342BB">
        <w:tc>
          <w:tcPr>
            <w:tcW w:w="661" w:type="dxa"/>
          </w:tcPr>
          <w:p w14:paraId="07EC6240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1281F2D1" w14:textId="26D11146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2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.9</w:t>
            </w:r>
          </w:p>
        </w:tc>
        <w:tc>
          <w:tcPr>
            <w:tcW w:w="850" w:type="dxa"/>
          </w:tcPr>
          <w:p w14:paraId="1E4CECEE" w14:textId="092CCFE8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9.2</w:t>
            </w:r>
          </w:p>
        </w:tc>
        <w:tc>
          <w:tcPr>
            <w:tcW w:w="791" w:type="dxa"/>
          </w:tcPr>
          <w:p w14:paraId="082A385C" w14:textId="0D36585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6.4</w:t>
            </w:r>
          </w:p>
        </w:tc>
        <w:tc>
          <w:tcPr>
            <w:tcW w:w="1227" w:type="dxa"/>
          </w:tcPr>
          <w:p w14:paraId="56C0E95A" w14:textId="47DD626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6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19" w:type="dxa"/>
          </w:tcPr>
          <w:p w14:paraId="41C509EC" w14:textId="3359F38C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5</w:t>
            </w:r>
          </w:p>
        </w:tc>
        <w:tc>
          <w:tcPr>
            <w:tcW w:w="1506" w:type="dxa"/>
            <w:vMerge/>
          </w:tcPr>
          <w:p w14:paraId="3F1A6F9C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74389B7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AB05435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4F8794A1" w14:textId="77777777" w:rsidTr="00881A87">
        <w:trPr>
          <w:trHeight w:val="68"/>
        </w:trPr>
        <w:tc>
          <w:tcPr>
            <w:tcW w:w="661" w:type="dxa"/>
          </w:tcPr>
          <w:p w14:paraId="76419CDF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4E2C0648" w14:textId="6427472A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6.1</w:t>
            </w:r>
          </w:p>
        </w:tc>
        <w:tc>
          <w:tcPr>
            <w:tcW w:w="850" w:type="dxa"/>
          </w:tcPr>
          <w:p w14:paraId="09F9C7F5" w14:textId="41B14ABC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.5</w:t>
            </w:r>
          </w:p>
        </w:tc>
        <w:tc>
          <w:tcPr>
            <w:tcW w:w="791" w:type="dxa"/>
          </w:tcPr>
          <w:p w14:paraId="4E78C6A3" w14:textId="1330D61F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5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227" w:type="dxa"/>
          </w:tcPr>
          <w:p w14:paraId="0A6943BE" w14:textId="344DE9A0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8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219" w:type="dxa"/>
          </w:tcPr>
          <w:p w14:paraId="0358926A" w14:textId="4C8D0615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8</w:t>
            </w:r>
          </w:p>
        </w:tc>
        <w:tc>
          <w:tcPr>
            <w:tcW w:w="1506" w:type="dxa"/>
            <w:vMerge/>
          </w:tcPr>
          <w:p w14:paraId="77F59D6F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24A59C9E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00762574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35252710" w14:textId="77777777" w:rsidTr="00E342BB">
        <w:tc>
          <w:tcPr>
            <w:tcW w:w="661" w:type="dxa"/>
          </w:tcPr>
          <w:p w14:paraId="1F5DB4E4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68F149F2" w14:textId="68F1E522" w:rsidR="00A031BE" w:rsidRPr="00C70B71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5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0BAEAED2" w14:textId="65AFA0CB" w:rsidR="00A031BE" w:rsidRPr="00C70B71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7</w:t>
            </w:r>
          </w:p>
        </w:tc>
        <w:tc>
          <w:tcPr>
            <w:tcW w:w="791" w:type="dxa"/>
          </w:tcPr>
          <w:p w14:paraId="477562F7" w14:textId="723C47C1" w:rsidR="00A031BE" w:rsidRPr="00AB281C" w:rsidRDefault="00881A8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227" w:type="dxa"/>
          </w:tcPr>
          <w:p w14:paraId="7D626BCD" w14:textId="5C0FADA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4.</w:t>
            </w:r>
            <w:r w:rsidR="00881A87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</w:p>
        </w:tc>
        <w:tc>
          <w:tcPr>
            <w:tcW w:w="1219" w:type="dxa"/>
          </w:tcPr>
          <w:p w14:paraId="43CEA204" w14:textId="3AD1BF9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9.9</w:t>
            </w:r>
          </w:p>
        </w:tc>
        <w:tc>
          <w:tcPr>
            <w:tcW w:w="1506" w:type="dxa"/>
            <w:vMerge/>
          </w:tcPr>
          <w:p w14:paraId="692A47BF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160F517E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64B5FFD9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70B3405C" w14:textId="77777777" w:rsidTr="00E342BB">
        <w:tc>
          <w:tcPr>
            <w:tcW w:w="9010" w:type="dxa"/>
            <w:gridSpan w:val="9"/>
            <w:vAlign w:val="center"/>
          </w:tcPr>
          <w:p w14:paraId="6D58549F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Insomnia</w:t>
            </w:r>
          </w:p>
        </w:tc>
      </w:tr>
      <w:tr w:rsidR="00A031BE" w:rsidRPr="00AB281C" w14:paraId="70B4952F" w14:textId="77777777" w:rsidTr="00E342BB">
        <w:tc>
          <w:tcPr>
            <w:tcW w:w="661" w:type="dxa"/>
          </w:tcPr>
          <w:p w14:paraId="27B8F924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7E3AAD52" w14:textId="3412304A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4.3</w:t>
            </w:r>
          </w:p>
        </w:tc>
        <w:tc>
          <w:tcPr>
            <w:tcW w:w="850" w:type="dxa"/>
          </w:tcPr>
          <w:p w14:paraId="2C181B6D" w14:textId="04848811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8.7</w:t>
            </w:r>
          </w:p>
        </w:tc>
        <w:tc>
          <w:tcPr>
            <w:tcW w:w="791" w:type="dxa"/>
          </w:tcPr>
          <w:p w14:paraId="33E0E928" w14:textId="1A00FE9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227" w:type="dxa"/>
          </w:tcPr>
          <w:p w14:paraId="565D8516" w14:textId="22C2564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6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19" w:type="dxa"/>
          </w:tcPr>
          <w:p w14:paraId="5CC789DD" w14:textId="38787785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7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506" w:type="dxa"/>
            <w:vMerge w:val="restart"/>
            <w:vAlign w:val="center"/>
          </w:tcPr>
          <w:p w14:paraId="6E00BA33" w14:textId="2EE69CC9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092917">
              <w:rPr>
                <w:rFonts w:asciiTheme="minorBidi" w:hAnsiTheme="minorBidi"/>
                <w:sz w:val="20"/>
                <w:szCs w:val="20"/>
              </w:rPr>
              <w:t>244</w:t>
            </w:r>
          </w:p>
        </w:tc>
        <w:tc>
          <w:tcPr>
            <w:tcW w:w="717" w:type="dxa"/>
            <w:vMerge w:val="restart"/>
            <w:vAlign w:val="center"/>
          </w:tcPr>
          <w:p w14:paraId="2CF42B58" w14:textId="27877902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0</w:t>
            </w:r>
            <w:r w:rsidR="00092917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951" w:type="dxa"/>
            <w:vMerge w:val="restart"/>
            <w:vAlign w:val="center"/>
          </w:tcPr>
          <w:p w14:paraId="2E2F8957" w14:textId="7CBE24E4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092917">
              <w:rPr>
                <w:rFonts w:asciiTheme="minorBidi" w:hAnsiTheme="minorBidi"/>
                <w:sz w:val="20"/>
                <w:szCs w:val="20"/>
              </w:rPr>
              <w:t>196</w:t>
            </w:r>
          </w:p>
        </w:tc>
      </w:tr>
      <w:tr w:rsidR="00A031BE" w:rsidRPr="00AB281C" w14:paraId="522122D0" w14:textId="77777777" w:rsidTr="00E342BB">
        <w:tc>
          <w:tcPr>
            <w:tcW w:w="661" w:type="dxa"/>
          </w:tcPr>
          <w:p w14:paraId="5ACC3052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6666AA8E" w14:textId="0A37C025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0" w:type="dxa"/>
          </w:tcPr>
          <w:p w14:paraId="0BA9F197" w14:textId="1D283873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7.7</w:t>
            </w:r>
          </w:p>
        </w:tc>
        <w:tc>
          <w:tcPr>
            <w:tcW w:w="791" w:type="dxa"/>
          </w:tcPr>
          <w:p w14:paraId="11A5E5D4" w14:textId="736326D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9</w:t>
            </w:r>
          </w:p>
        </w:tc>
        <w:tc>
          <w:tcPr>
            <w:tcW w:w="1227" w:type="dxa"/>
          </w:tcPr>
          <w:p w14:paraId="246EC3CB" w14:textId="683C1855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19" w:type="dxa"/>
          </w:tcPr>
          <w:p w14:paraId="485A0B0D" w14:textId="4A9736C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506" w:type="dxa"/>
            <w:vMerge/>
          </w:tcPr>
          <w:p w14:paraId="4166D66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213CF23C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A25AB15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1993B032" w14:textId="77777777" w:rsidTr="00E342BB">
        <w:tc>
          <w:tcPr>
            <w:tcW w:w="661" w:type="dxa"/>
          </w:tcPr>
          <w:p w14:paraId="5C416BC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4D00EC0" w14:textId="557C7C3D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4.8</w:t>
            </w:r>
          </w:p>
        </w:tc>
        <w:tc>
          <w:tcPr>
            <w:tcW w:w="850" w:type="dxa"/>
          </w:tcPr>
          <w:p w14:paraId="4CD2BFB4" w14:textId="0A2050A4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5.8</w:t>
            </w:r>
          </w:p>
        </w:tc>
        <w:tc>
          <w:tcPr>
            <w:tcW w:w="791" w:type="dxa"/>
          </w:tcPr>
          <w:p w14:paraId="4C114211" w14:textId="1B49825A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9.0</w:t>
            </w:r>
            <w:r w:rsidR="00A031BE"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27" w:type="dxa"/>
          </w:tcPr>
          <w:p w14:paraId="4D2072AC" w14:textId="5DB55130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19" w:type="dxa"/>
          </w:tcPr>
          <w:p w14:paraId="70DC0AEC" w14:textId="2ABE4843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6.9</w:t>
            </w:r>
          </w:p>
        </w:tc>
        <w:tc>
          <w:tcPr>
            <w:tcW w:w="1506" w:type="dxa"/>
            <w:vMerge/>
          </w:tcPr>
          <w:p w14:paraId="449BE2CA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2B583E5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735B8895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0776898E" w14:textId="77777777" w:rsidTr="00E342BB">
        <w:tc>
          <w:tcPr>
            <w:tcW w:w="661" w:type="dxa"/>
          </w:tcPr>
          <w:p w14:paraId="51DB2F9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60BD0A32" w14:textId="3F553BB1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36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4F3CFA4D" w14:textId="73843876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6.0</w:t>
            </w:r>
          </w:p>
        </w:tc>
        <w:tc>
          <w:tcPr>
            <w:tcW w:w="791" w:type="dxa"/>
          </w:tcPr>
          <w:p w14:paraId="715B4984" w14:textId="4D330E2E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27" w:type="dxa"/>
          </w:tcPr>
          <w:p w14:paraId="56203C38" w14:textId="7229A92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19" w:type="dxa"/>
          </w:tcPr>
          <w:p w14:paraId="2DB32682" w14:textId="6A6D064C" w:rsidR="00A031BE" w:rsidRPr="00AB281C" w:rsidRDefault="00092917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506" w:type="dxa"/>
            <w:vMerge/>
          </w:tcPr>
          <w:p w14:paraId="4CD90DDC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3DF5997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120C932B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15A3F139" w14:textId="77777777" w:rsidTr="00E342BB">
        <w:tc>
          <w:tcPr>
            <w:tcW w:w="9010" w:type="dxa"/>
            <w:gridSpan w:val="9"/>
            <w:vAlign w:val="center"/>
          </w:tcPr>
          <w:p w14:paraId="6987B126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Appetite loss</w:t>
            </w:r>
          </w:p>
        </w:tc>
      </w:tr>
      <w:tr w:rsidR="00A031BE" w:rsidRPr="00AB281C" w14:paraId="123DCF88" w14:textId="77777777" w:rsidTr="00E342BB">
        <w:tc>
          <w:tcPr>
            <w:tcW w:w="661" w:type="dxa"/>
          </w:tcPr>
          <w:p w14:paraId="4D69D932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70BE238F" w14:textId="193AA669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8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</w:tcPr>
          <w:p w14:paraId="49672154" w14:textId="21BF7E81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33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</w:tcPr>
          <w:p w14:paraId="14768170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4.4*</w:t>
            </w:r>
          </w:p>
        </w:tc>
        <w:tc>
          <w:tcPr>
            <w:tcW w:w="1227" w:type="dxa"/>
          </w:tcPr>
          <w:p w14:paraId="21506B1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3.3</w:t>
            </w:r>
          </w:p>
        </w:tc>
        <w:tc>
          <w:tcPr>
            <w:tcW w:w="1219" w:type="dxa"/>
          </w:tcPr>
          <w:p w14:paraId="25287306" w14:textId="5168553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5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06" w:type="dxa"/>
            <w:vMerge w:val="restart"/>
            <w:vAlign w:val="center"/>
          </w:tcPr>
          <w:p w14:paraId="1BD16CB9" w14:textId="05B31E5D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3</w:t>
            </w:r>
            <w:r w:rsidR="00092917">
              <w:rPr>
                <w:rFonts w:asciiTheme="minorBidi" w:hAnsiTheme="minorBidi"/>
                <w:sz w:val="20"/>
                <w:szCs w:val="20"/>
              </w:rPr>
              <w:t>13</w:t>
            </w:r>
          </w:p>
        </w:tc>
        <w:tc>
          <w:tcPr>
            <w:tcW w:w="717" w:type="dxa"/>
            <w:vMerge w:val="restart"/>
            <w:vAlign w:val="center"/>
          </w:tcPr>
          <w:p w14:paraId="4C44A9E2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01</w:t>
            </w:r>
          </w:p>
        </w:tc>
        <w:tc>
          <w:tcPr>
            <w:tcW w:w="951" w:type="dxa"/>
            <w:vMerge w:val="restart"/>
            <w:vAlign w:val="center"/>
          </w:tcPr>
          <w:p w14:paraId="0136112E" w14:textId="7F37B299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2</w:t>
            </w:r>
            <w:r w:rsidR="00092917"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</w:tr>
      <w:tr w:rsidR="00A031BE" w:rsidRPr="00AB281C" w14:paraId="74719D14" w14:textId="77777777" w:rsidTr="00E342BB">
        <w:tc>
          <w:tcPr>
            <w:tcW w:w="661" w:type="dxa"/>
          </w:tcPr>
          <w:p w14:paraId="684F424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43ADEFF9" w14:textId="24451AA6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2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02DC0DB6" w14:textId="1CD5FD08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1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791" w:type="dxa"/>
          </w:tcPr>
          <w:p w14:paraId="4F06A1F5" w14:textId="455298D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9.2</w:t>
            </w:r>
          </w:p>
        </w:tc>
        <w:tc>
          <w:tcPr>
            <w:tcW w:w="1227" w:type="dxa"/>
          </w:tcPr>
          <w:p w14:paraId="4C801F9A" w14:textId="14B42A83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9.0</w:t>
            </w:r>
          </w:p>
        </w:tc>
        <w:tc>
          <w:tcPr>
            <w:tcW w:w="1219" w:type="dxa"/>
          </w:tcPr>
          <w:p w14:paraId="6A49417E" w14:textId="0634E38C" w:rsidR="00A031BE" w:rsidRPr="00AB281C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06" w:type="dxa"/>
            <w:vMerge/>
          </w:tcPr>
          <w:p w14:paraId="176263DB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349D7D4F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18DD14BF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5AEA6286" w14:textId="77777777" w:rsidTr="00E342BB">
        <w:tc>
          <w:tcPr>
            <w:tcW w:w="661" w:type="dxa"/>
          </w:tcPr>
          <w:p w14:paraId="45A40339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401C7E65" w14:textId="7346F699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7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029B69E" w14:textId="657CCD37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1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791" w:type="dxa"/>
          </w:tcPr>
          <w:p w14:paraId="7B4FA1A3" w14:textId="14B322C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4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227" w:type="dxa"/>
          </w:tcPr>
          <w:p w14:paraId="38F8ED0A" w14:textId="5B095D62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8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1219" w:type="dxa"/>
          </w:tcPr>
          <w:p w14:paraId="40AA782B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9.0</w:t>
            </w:r>
          </w:p>
        </w:tc>
        <w:tc>
          <w:tcPr>
            <w:tcW w:w="1506" w:type="dxa"/>
            <w:vMerge/>
          </w:tcPr>
          <w:p w14:paraId="66D0D3CC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745A3291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4352CF60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2C404DD0" w14:textId="77777777" w:rsidTr="00E342BB">
        <w:tc>
          <w:tcPr>
            <w:tcW w:w="661" w:type="dxa"/>
          </w:tcPr>
          <w:p w14:paraId="6CD2A7E9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688091CC" w14:textId="39BE922B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0.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27663E90" w14:textId="774F0DA0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1.8</w:t>
            </w:r>
          </w:p>
        </w:tc>
        <w:tc>
          <w:tcPr>
            <w:tcW w:w="791" w:type="dxa"/>
          </w:tcPr>
          <w:p w14:paraId="187AF308" w14:textId="5BFA306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092917">
              <w:rPr>
                <w:rFonts w:asciiTheme="minorBidi" w:hAnsiTheme="minorBid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227" w:type="dxa"/>
          </w:tcPr>
          <w:p w14:paraId="3FCA2FC8" w14:textId="09D09D8C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4.1</w:t>
            </w:r>
          </w:p>
        </w:tc>
        <w:tc>
          <w:tcPr>
            <w:tcW w:w="1219" w:type="dxa"/>
          </w:tcPr>
          <w:p w14:paraId="4A97D622" w14:textId="5FA2EBC3" w:rsidR="00A031BE" w:rsidRPr="00AB281C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506" w:type="dxa"/>
            <w:vMerge/>
          </w:tcPr>
          <w:p w14:paraId="3DFEC55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71E4B500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6E00B58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2CC60BBF" w14:textId="77777777" w:rsidTr="00E342BB">
        <w:tc>
          <w:tcPr>
            <w:tcW w:w="9010" w:type="dxa"/>
            <w:gridSpan w:val="9"/>
            <w:vAlign w:val="center"/>
          </w:tcPr>
          <w:p w14:paraId="39F5FBB4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Constipation</w:t>
            </w:r>
          </w:p>
        </w:tc>
      </w:tr>
      <w:tr w:rsidR="00A031BE" w:rsidRPr="00AB281C" w14:paraId="207F1D8F" w14:textId="77777777" w:rsidTr="00E342BB">
        <w:tc>
          <w:tcPr>
            <w:tcW w:w="661" w:type="dxa"/>
          </w:tcPr>
          <w:p w14:paraId="44BD72AE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32E56450" w14:textId="0AA7781B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1.8</w:t>
            </w:r>
          </w:p>
        </w:tc>
        <w:tc>
          <w:tcPr>
            <w:tcW w:w="850" w:type="dxa"/>
          </w:tcPr>
          <w:p w14:paraId="25462881" w14:textId="4632F1F1" w:rsidR="00A031BE" w:rsidRPr="00CF70FB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9.1</w:t>
            </w:r>
          </w:p>
        </w:tc>
        <w:tc>
          <w:tcPr>
            <w:tcW w:w="791" w:type="dxa"/>
          </w:tcPr>
          <w:p w14:paraId="0F8CB5BB" w14:textId="37D59AF6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1227" w:type="dxa"/>
          </w:tcPr>
          <w:p w14:paraId="24248ABF" w14:textId="02DDBD0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0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</w:tcPr>
          <w:p w14:paraId="28EB83A0" w14:textId="20F0746C" w:rsidR="00A031BE" w:rsidRPr="00AB281C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0</w:t>
            </w:r>
          </w:p>
        </w:tc>
        <w:tc>
          <w:tcPr>
            <w:tcW w:w="1506" w:type="dxa"/>
            <w:vMerge w:val="restart"/>
            <w:vAlign w:val="center"/>
          </w:tcPr>
          <w:p w14:paraId="6E255A7A" w14:textId="296A0962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4</w:t>
            </w:r>
            <w:r w:rsidR="00875F4F">
              <w:rPr>
                <w:rFonts w:asciiTheme="minorBidi" w:hAnsiTheme="minorBidi"/>
                <w:sz w:val="20"/>
                <w:szCs w:val="20"/>
              </w:rPr>
              <w:t>42</w:t>
            </w:r>
          </w:p>
        </w:tc>
        <w:tc>
          <w:tcPr>
            <w:tcW w:w="717" w:type="dxa"/>
            <w:vMerge w:val="restart"/>
            <w:vAlign w:val="center"/>
          </w:tcPr>
          <w:p w14:paraId="2A0CF3DB" w14:textId="0DCA53E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</w:t>
            </w:r>
            <w:r w:rsidR="00875F4F">
              <w:rPr>
                <w:rFonts w:asciiTheme="minorBidi" w:hAnsiTheme="minorBidi"/>
                <w:sz w:val="20"/>
                <w:szCs w:val="20"/>
              </w:rPr>
              <w:t>16</w:t>
            </w:r>
          </w:p>
        </w:tc>
        <w:tc>
          <w:tcPr>
            <w:tcW w:w="951" w:type="dxa"/>
            <w:vMerge w:val="restart"/>
            <w:vAlign w:val="center"/>
          </w:tcPr>
          <w:p w14:paraId="4DF3E403" w14:textId="1C4CF3E1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2</w:t>
            </w:r>
            <w:r w:rsidR="00875F4F">
              <w:rPr>
                <w:rFonts w:asciiTheme="minorBidi" w:hAnsiTheme="minorBidi"/>
                <w:sz w:val="20"/>
                <w:szCs w:val="20"/>
              </w:rPr>
              <w:t>91</w:t>
            </w:r>
          </w:p>
        </w:tc>
      </w:tr>
      <w:tr w:rsidR="00A031BE" w:rsidRPr="00AB281C" w14:paraId="49249E76" w14:textId="77777777" w:rsidTr="00E342BB">
        <w:tc>
          <w:tcPr>
            <w:tcW w:w="661" w:type="dxa"/>
          </w:tcPr>
          <w:p w14:paraId="479DC1F4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0A2680AA" w14:textId="71944FC1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2.7</w:t>
            </w:r>
          </w:p>
        </w:tc>
        <w:tc>
          <w:tcPr>
            <w:tcW w:w="850" w:type="dxa"/>
          </w:tcPr>
          <w:p w14:paraId="0222B721" w14:textId="0CC0D2DD" w:rsidR="00A031BE" w:rsidRPr="00CF70FB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9.2</w:t>
            </w:r>
          </w:p>
        </w:tc>
        <w:tc>
          <w:tcPr>
            <w:tcW w:w="791" w:type="dxa"/>
          </w:tcPr>
          <w:p w14:paraId="08D81767" w14:textId="48E7B3C4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6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227" w:type="dxa"/>
          </w:tcPr>
          <w:p w14:paraId="6506768D" w14:textId="16878520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6.8</w:t>
            </w:r>
          </w:p>
        </w:tc>
        <w:tc>
          <w:tcPr>
            <w:tcW w:w="1219" w:type="dxa"/>
          </w:tcPr>
          <w:p w14:paraId="43FEEF88" w14:textId="2FA68300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506" w:type="dxa"/>
            <w:vMerge/>
          </w:tcPr>
          <w:p w14:paraId="263809A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4ED8007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4F96040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7EE467A0" w14:textId="77777777" w:rsidTr="00E342BB">
        <w:tc>
          <w:tcPr>
            <w:tcW w:w="661" w:type="dxa"/>
          </w:tcPr>
          <w:p w14:paraId="1CDFF7A0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72B7809" w14:textId="4D632C25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4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</w:tcPr>
          <w:p w14:paraId="39A8D2FA" w14:textId="4B5BCC67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4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791" w:type="dxa"/>
          </w:tcPr>
          <w:p w14:paraId="1CB29544" w14:textId="1A40BCE6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0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27" w:type="dxa"/>
          </w:tcPr>
          <w:p w14:paraId="0A152062" w14:textId="01E126F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4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219" w:type="dxa"/>
          </w:tcPr>
          <w:p w14:paraId="6787F86F" w14:textId="4AD698A6" w:rsidR="00A031BE" w:rsidRPr="00AB281C" w:rsidRDefault="00875F4F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4.0</w:t>
            </w:r>
          </w:p>
        </w:tc>
        <w:tc>
          <w:tcPr>
            <w:tcW w:w="1506" w:type="dxa"/>
            <w:vMerge/>
          </w:tcPr>
          <w:p w14:paraId="6652BA4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0EC1FF1B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43646E33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4CE96741" w14:textId="77777777" w:rsidTr="00E342BB">
        <w:tc>
          <w:tcPr>
            <w:tcW w:w="661" w:type="dxa"/>
          </w:tcPr>
          <w:p w14:paraId="1B6861CF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0E7CFF45" w14:textId="780A10C0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9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</w:tcPr>
          <w:p w14:paraId="6C59AEF7" w14:textId="4C2A436A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6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</w:p>
        </w:tc>
        <w:tc>
          <w:tcPr>
            <w:tcW w:w="791" w:type="dxa"/>
          </w:tcPr>
          <w:p w14:paraId="479A1CB6" w14:textId="2B87CDA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3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4</w:t>
            </w:r>
          </w:p>
        </w:tc>
        <w:tc>
          <w:tcPr>
            <w:tcW w:w="1227" w:type="dxa"/>
          </w:tcPr>
          <w:p w14:paraId="7E4C4A01" w14:textId="11B1EC5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9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1219" w:type="dxa"/>
          </w:tcPr>
          <w:p w14:paraId="4FC00B0A" w14:textId="2CD8876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6.</w:t>
            </w:r>
            <w:r w:rsidR="00875F4F">
              <w:rPr>
                <w:rFonts w:asciiTheme="minorBidi" w:hAnsiTheme="min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1506" w:type="dxa"/>
            <w:vMerge/>
          </w:tcPr>
          <w:p w14:paraId="15745015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2A30FA1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3F80520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598B7380" w14:textId="77777777" w:rsidTr="00E342BB">
        <w:tc>
          <w:tcPr>
            <w:tcW w:w="9010" w:type="dxa"/>
            <w:gridSpan w:val="9"/>
            <w:vAlign w:val="center"/>
          </w:tcPr>
          <w:p w14:paraId="312AFF28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proofErr w:type="spellStart"/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Diarrhoea</w:t>
            </w:r>
            <w:proofErr w:type="spellEnd"/>
          </w:p>
        </w:tc>
      </w:tr>
      <w:tr w:rsidR="00A031BE" w:rsidRPr="00AB281C" w14:paraId="124C9029" w14:textId="77777777" w:rsidTr="00E342BB">
        <w:tc>
          <w:tcPr>
            <w:tcW w:w="661" w:type="dxa"/>
          </w:tcPr>
          <w:p w14:paraId="55DAEAC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4A6D1EF2" w14:textId="20E30AE8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8.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7</w:t>
            </w:r>
          </w:p>
        </w:tc>
        <w:tc>
          <w:tcPr>
            <w:tcW w:w="850" w:type="dxa"/>
          </w:tcPr>
          <w:p w14:paraId="5748F72A" w14:textId="7F3C6D19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4.8</w:t>
            </w:r>
          </w:p>
        </w:tc>
        <w:tc>
          <w:tcPr>
            <w:tcW w:w="791" w:type="dxa"/>
          </w:tcPr>
          <w:p w14:paraId="253EEA84" w14:textId="11926B1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6.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</w:p>
        </w:tc>
        <w:tc>
          <w:tcPr>
            <w:tcW w:w="1227" w:type="dxa"/>
          </w:tcPr>
          <w:p w14:paraId="79B77EC6" w14:textId="787C33C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19" w:type="dxa"/>
          </w:tcPr>
          <w:p w14:paraId="0F87744F" w14:textId="42F1A1F0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0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.6</w:t>
            </w:r>
          </w:p>
        </w:tc>
        <w:tc>
          <w:tcPr>
            <w:tcW w:w="1506" w:type="dxa"/>
            <w:vMerge w:val="restart"/>
            <w:vAlign w:val="center"/>
          </w:tcPr>
          <w:p w14:paraId="5A85B046" w14:textId="6A827E2E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875F4F">
              <w:rPr>
                <w:rFonts w:asciiTheme="minorBidi" w:hAnsiTheme="minorBidi"/>
                <w:sz w:val="20"/>
                <w:szCs w:val="20"/>
              </w:rPr>
              <w:t>075</w:t>
            </w:r>
          </w:p>
        </w:tc>
        <w:tc>
          <w:tcPr>
            <w:tcW w:w="717" w:type="dxa"/>
            <w:vMerge w:val="restart"/>
            <w:vAlign w:val="center"/>
          </w:tcPr>
          <w:p w14:paraId="55C84266" w14:textId="6DCC546D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875F4F">
              <w:rPr>
                <w:rFonts w:asciiTheme="minorBidi" w:hAnsiTheme="minorBidi"/>
                <w:sz w:val="20"/>
                <w:szCs w:val="20"/>
              </w:rPr>
              <w:t>213</w:t>
            </w:r>
          </w:p>
        </w:tc>
        <w:tc>
          <w:tcPr>
            <w:tcW w:w="951" w:type="dxa"/>
            <w:vMerge w:val="restart"/>
            <w:vAlign w:val="center"/>
          </w:tcPr>
          <w:p w14:paraId="7EA81C24" w14:textId="0A75555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0</w:t>
            </w:r>
            <w:r w:rsidR="00875F4F"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</w:tr>
      <w:tr w:rsidR="00A031BE" w:rsidRPr="00AB281C" w14:paraId="7AB00246" w14:textId="77777777" w:rsidTr="00E342BB">
        <w:tc>
          <w:tcPr>
            <w:tcW w:w="661" w:type="dxa"/>
          </w:tcPr>
          <w:p w14:paraId="1E432AC5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11CC920C" w14:textId="3C747EB5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.1</w:t>
            </w:r>
          </w:p>
        </w:tc>
        <w:tc>
          <w:tcPr>
            <w:tcW w:w="850" w:type="dxa"/>
          </w:tcPr>
          <w:p w14:paraId="700B9EF6" w14:textId="2960FE99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1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7.4</w:t>
            </w:r>
          </w:p>
        </w:tc>
        <w:tc>
          <w:tcPr>
            <w:tcW w:w="791" w:type="dxa"/>
          </w:tcPr>
          <w:p w14:paraId="08DE43F3" w14:textId="11F8747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5.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*</w:t>
            </w:r>
          </w:p>
        </w:tc>
        <w:tc>
          <w:tcPr>
            <w:tcW w:w="1227" w:type="dxa"/>
          </w:tcPr>
          <w:p w14:paraId="51E16910" w14:textId="2124024B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2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219" w:type="dxa"/>
          </w:tcPr>
          <w:p w14:paraId="4F8875F6" w14:textId="4B5ECB7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7.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6</w:t>
            </w:r>
          </w:p>
        </w:tc>
        <w:tc>
          <w:tcPr>
            <w:tcW w:w="1506" w:type="dxa"/>
            <w:vMerge/>
          </w:tcPr>
          <w:p w14:paraId="41222E77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575D6BB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5FB09B4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207D4309" w14:textId="77777777" w:rsidTr="00E342BB">
        <w:tc>
          <w:tcPr>
            <w:tcW w:w="661" w:type="dxa"/>
          </w:tcPr>
          <w:p w14:paraId="4D5426FF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3068F04F" w14:textId="517BE6F3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.1</w:t>
            </w:r>
          </w:p>
        </w:tc>
        <w:tc>
          <w:tcPr>
            <w:tcW w:w="850" w:type="dxa"/>
          </w:tcPr>
          <w:p w14:paraId="44D7E136" w14:textId="7CAB7265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5</w:t>
            </w:r>
          </w:p>
        </w:tc>
        <w:tc>
          <w:tcPr>
            <w:tcW w:w="791" w:type="dxa"/>
          </w:tcPr>
          <w:p w14:paraId="28E7BEA4" w14:textId="2C5595E3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27" w:type="dxa"/>
          </w:tcPr>
          <w:p w14:paraId="5D89743D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3.9</w:t>
            </w:r>
          </w:p>
        </w:tc>
        <w:tc>
          <w:tcPr>
            <w:tcW w:w="1219" w:type="dxa"/>
          </w:tcPr>
          <w:p w14:paraId="7D3D401E" w14:textId="73C0E68F" w:rsidR="00A031BE" w:rsidRPr="00AB281C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8.1</w:t>
            </w:r>
          </w:p>
        </w:tc>
        <w:tc>
          <w:tcPr>
            <w:tcW w:w="1506" w:type="dxa"/>
            <w:vMerge/>
          </w:tcPr>
          <w:p w14:paraId="31D1B7AF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558086EB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EC4D71D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2E5408FE" w14:textId="77777777" w:rsidTr="00E342BB">
        <w:tc>
          <w:tcPr>
            <w:tcW w:w="661" w:type="dxa"/>
          </w:tcPr>
          <w:p w14:paraId="00817F66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03011857" w14:textId="132A1CFF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5.8</w:t>
            </w:r>
          </w:p>
        </w:tc>
        <w:tc>
          <w:tcPr>
            <w:tcW w:w="850" w:type="dxa"/>
          </w:tcPr>
          <w:p w14:paraId="5C0F827E" w14:textId="234B952F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8.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3</w:t>
            </w:r>
          </w:p>
        </w:tc>
        <w:tc>
          <w:tcPr>
            <w:tcW w:w="791" w:type="dxa"/>
          </w:tcPr>
          <w:p w14:paraId="5A0E0CA6" w14:textId="0A9C5BB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27" w:type="dxa"/>
          </w:tcPr>
          <w:p w14:paraId="68082AF9" w14:textId="3CACC3F8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19" w:type="dxa"/>
          </w:tcPr>
          <w:p w14:paraId="1C65772A" w14:textId="5727CEEC" w:rsidR="00A031BE" w:rsidRPr="00AB281C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7.4</w:t>
            </w:r>
          </w:p>
        </w:tc>
        <w:tc>
          <w:tcPr>
            <w:tcW w:w="1506" w:type="dxa"/>
            <w:vMerge/>
          </w:tcPr>
          <w:p w14:paraId="7B993E87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4100AAB1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51A126A2" w14:textId="77777777" w:rsidR="00A031BE" w:rsidRPr="00AD0667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6A8DD278" w14:textId="77777777" w:rsidTr="00E342BB">
        <w:tc>
          <w:tcPr>
            <w:tcW w:w="9010" w:type="dxa"/>
            <w:gridSpan w:val="9"/>
            <w:vAlign w:val="center"/>
          </w:tcPr>
          <w:p w14:paraId="68E9C094" w14:textId="77777777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  <w:lang w:val="en-US"/>
              </w:rPr>
              <w:t>Financial difficulties</w:t>
            </w:r>
          </w:p>
        </w:tc>
      </w:tr>
      <w:tr w:rsidR="00A031BE" w:rsidRPr="00AB281C" w14:paraId="2A5FB44E" w14:textId="77777777" w:rsidTr="00E342BB">
        <w:tc>
          <w:tcPr>
            <w:tcW w:w="661" w:type="dxa"/>
          </w:tcPr>
          <w:p w14:paraId="5DD0243A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1</w:t>
            </w:r>
          </w:p>
        </w:tc>
        <w:tc>
          <w:tcPr>
            <w:tcW w:w="1088" w:type="dxa"/>
          </w:tcPr>
          <w:p w14:paraId="150AAEB9" w14:textId="105B51DC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9.1</w:t>
            </w:r>
          </w:p>
        </w:tc>
        <w:tc>
          <w:tcPr>
            <w:tcW w:w="850" w:type="dxa"/>
          </w:tcPr>
          <w:p w14:paraId="55DDA707" w14:textId="399681B5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7.4</w:t>
            </w:r>
          </w:p>
        </w:tc>
        <w:tc>
          <w:tcPr>
            <w:tcW w:w="791" w:type="dxa"/>
          </w:tcPr>
          <w:p w14:paraId="335D9DBF" w14:textId="2154917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27" w:type="dxa"/>
          </w:tcPr>
          <w:p w14:paraId="297978F0" w14:textId="72AA1D91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9.7</w:t>
            </w:r>
          </w:p>
        </w:tc>
        <w:tc>
          <w:tcPr>
            <w:tcW w:w="1219" w:type="dxa"/>
          </w:tcPr>
          <w:p w14:paraId="34214CC8" w14:textId="40939EDA" w:rsidR="00A031BE" w:rsidRPr="00AB281C" w:rsidRDefault="009025B2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506" w:type="dxa"/>
            <w:vMerge w:val="restart"/>
            <w:vAlign w:val="center"/>
          </w:tcPr>
          <w:p w14:paraId="7C8B53F8" w14:textId="76AFDB94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8</w:t>
            </w:r>
            <w:r w:rsidR="00885983">
              <w:rPr>
                <w:rFonts w:asciiTheme="minorBidi" w:hAnsiTheme="minorBidi"/>
                <w:sz w:val="20"/>
                <w:szCs w:val="20"/>
              </w:rPr>
              <w:t>62</w:t>
            </w:r>
          </w:p>
        </w:tc>
        <w:tc>
          <w:tcPr>
            <w:tcW w:w="717" w:type="dxa"/>
            <w:vMerge w:val="restart"/>
            <w:vAlign w:val="center"/>
          </w:tcPr>
          <w:p w14:paraId="08213D98" w14:textId="292040B4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885983">
              <w:rPr>
                <w:rFonts w:asciiTheme="minorBidi" w:hAnsiTheme="minorBidi"/>
                <w:sz w:val="20"/>
                <w:szCs w:val="20"/>
              </w:rPr>
              <w:t>148</w:t>
            </w:r>
          </w:p>
        </w:tc>
        <w:tc>
          <w:tcPr>
            <w:tcW w:w="951" w:type="dxa"/>
            <w:vMerge w:val="restart"/>
            <w:vAlign w:val="center"/>
          </w:tcPr>
          <w:p w14:paraId="7E44A44A" w14:textId="042AE60A" w:rsidR="00A031BE" w:rsidRPr="00AD0667" w:rsidRDefault="00A031BE" w:rsidP="00A031BE">
            <w:pPr>
              <w:spacing w:line="240" w:lineRule="auto"/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D0667">
              <w:rPr>
                <w:rFonts w:asciiTheme="minorBidi" w:hAnsiTheme="minorBidi"/>
                <w:sz w:val="20"/>
                <w:szCs w:val="20"/>
              </w:rPr>
              <w:t>0.</w:t>
            </w:r>
            <w:r w:rsidR="00885983">
              <w:rPr>
                <w:rFonts w:asciiTheme="minorBidi" w:hAnsiTheme="minorBidi"/>
                <w:sz w:val="20"/>
                <w:szCs w:val="20"/>
              </w:rPr>
              <w:t>757</w:t>
            </w:r>
          </w:p>
        </w:tc>
      </w:tr>
      <w:tr w:rsidR="00A031BE" w:rsidRPr="00AB281C" w14:paraId="79B9B590" w14:textId="77777777" w:rsidTr="00E342BB">
        <w:tc>
          <w:tcPr>
            <w:tcW w:w="661" w:type="dxa"/>
          </w:tcPr>
          <w:p w14:paraId="3494CCE8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8" w:type="dxa"/>
          </w:tcPr>
          <w:p w14:paraId="4B85BF71" w14:textId="7F0482D5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3.6</w:t>
            </w:r>
          </w:p>
        </w:tc>
        <w:tc>
          <w:tcPr>
            <w:tcW w:w="850" w:type="dxa"/>
          </w:tcPr>
          <w:p w14:paraId="650E1FC0" w14:textId="1C802E42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5.6</w:t>
            </w:r>
          </w:p>
        </w:tc>
        <w:tc>
          <w:tcPr>
            <w:tcW w:w="791" w:type="dxa"/>
          </w:tcPr>
          <w:p w14:paraId="69E4F073" w14:textId="633ABC08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27" w:type="dxa"/>
          </w:tcPr>
          <w:p w14:paraId="0EE9549B" w14:textId="40DFBBB9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219" w:type="dxa"/>
          </w:tcPr>
          <w:p w14:paraId="285F7635" w14:textId="3995E581" w:rsidR="00A031BE" w:rsidRPr="00AB281C" w:rsidRDefault="009025B2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506" w:type="dxa"/>
            <w:vMerge/>
          </w:tcPr>
          <w:p w14:paraId="7146960F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3BF7B03D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2830F87E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091B3AD5" w14:textId="77777777" w:rsidTr="00E342BB">
        <w:tc>
          <w:tcPr>
            <w:tcW w:w="661" w:type="dxa"/>
          </w:tcPr>
          <w:p w14:paraId="64775391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3</w:t>
            </w:r>
          </w:p>
        </w:tc>
        <w:tc>
          <w:tcPr>
            <w:tcW w:w="1088" w:type="dxa"/>
          </w:tcPr>
          <w:p w14:paraId="50CDBE10" w14:textId="22C7DFF6" w:rsidR="00A031BE" w:rsidRPr="00CF70FB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F70FB">
              <w:rPr>
                <w:rFonts w:asciiTheme="minorBidi" w:hAnsiTheme="minorBidi"/>
                <w:sz w:val="20"/>
                <w:szCs w:val="20"/>
                <w:lang w:val="en-US"/>
              </w:rPr>
              <w:t>2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6.2</w:t>
            </w:r>
          </w:p>
        </w:tc>
        <w:tc>
          <w:tcPr>
            <w:tcW w:w="850" w:type="dxa"/>
          </w:tcPr>
          <w:p w14:paraId="0001443B" w14:textId="7199FB24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7.6</w:t>
            </w:r>
          </w:p>
        </w:tc>
        <w:tc>
          <w:tcPr>
            <w:tcW w:w="791" w:type="dxa"/>
          </w:tcPr>
          <w:p w14:paraId="4BA34BCC" w14:textId="0B04EA7E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1.1</w:t>
            </w:r>
          </w:p>
        </w:tc>
        <w:tc>
          <w:tcPr>
            <w:tcW w:w="1227" w:type="dxa"/>
          </w:tcPr>
          <w:p w14:paraId="529FAC13" w14:textId="359F263D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18.8</w:t>
            </w:r>
          </w:p>
        </w:tc>
        <w:tc>
          <w:tcPr>
            <w:tcW w:w="1219" w:type="dxa"/>
          </w:tcPr>
          <w:p w14:paraId="529929DF" w14:textId="7C2C264D" w:rsidR="00A031BE" w:rsidRPr="00AB281C" w:rsidRDefault="009025B2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6.7</w:t>
            </w:r>
          </w:p>
        </w:tc>
        <w:tc>
          <w:tcPr>
            <w:tcW w:w="1506" w:type="dxa"/>
            <w:vMerge/>
          </w:tcPr>
          <w:p w14:paraId="58E8291A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5D7DA329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37E93822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303AF5AD" w14:textId="77777777" w:rsidTr="00E342BB">
        <w:tc>
          <w:tcPr>
            <w:tcW w:w="661" w:type="dxa"/>
          </w:tcPr>
          <w:p w14:paraId="74ACC5FB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AB281C">
              <w:rPr>
                <w:rFonts w:asciiTheme="minorBidi" w:hAnsiTheme="minorBidi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8" w:type="dxa"/>
          </w:tcPr>
          <w:p w14:paraId="23342EC3" w14:textId="181F4007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0.1</w:t>
            </w:r>
          </w:p>
        </w:tc>
        <w:tc>
          <w:tcPr>
            <w:tcW w:w="850" w:type="dxa"/>
          </w:tcPr>
          <w:p w14:paraId="23F2BCFE" w14:textId="3D1E3950" w:rsidR="00A031BE" w:rsidRPr="00CF70FB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13.7</w:t>
            </w:r>
          </w:p>
        </w:tc>
        <w:tc>
          <w:tcPr>
            <w:tcW w:w="791" w:type="dxa"/>
          </w:tcPr>
          <w:p w14:paraId="3249210F" w14:textId="76D6ED48" w:rsidR="00A031BE" w:rsidRPr="00AB281C" w:rsidRDefault="00885983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6.5</w:t>
            </w:r>
          </w:p>
        </w:tc>
        <w:tc>
          <w:tcPr>
            <w:tcW w:w="1227" w:type="dxa"/>
          </w:tcPr>
          <w:p w14:paraId="3A860C8C" w14:textId="42349C6A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-1</w:t>
            </w:r>
            <w:r w:rsidR="00885983">
              <w:rPr>
                <w:rFonts w:asciiTheme="minorBidi" w:hAnsiTheme="minorBid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19" w:type="dxa"/>
          </w:tcPr>
          <w:p w14:paraId="439C375E" w14:textId="70908A0E" w:rsidR="00A031BE" w:rsidRPr="00AB281C" w:rsidRDefault="009025B2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506" w:type="dxa"/>
            <w:vMerge/>
          </w:tcPr>
          <w:p w14:paraId="5B04E930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717" w:type="dxa"/>
            <w:vMerge/>
          </w:tcPr>
          <w:p w14:paraId="6672C0AF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vMerge/>
          </w:tcPr>
          <w:p w14:paraId="5B56E924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A031BE" w:rsidRPr="00AB281C" w14:paraId="5A0F1ECD" w14:textId="77777777" w:rsidTr="00E342BB">
        <w:tc>
          <w:tcPr>
            <w:tcW w:w="9010" w:type="dxa"/>
            <w:gridSpan w:val="9"/>
          </w:tcPr>
          <w:p w14:paraId="60EFC164" w14:textId="77777777" w:rsidR="00A031BE" w:rsidRPr="00E367DE" w:rsidRDefault="00A031BE" w:rsidP="00A031B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367DE">
              <w:rPr>
                <w:rFonts w:ascii="Arial" w:hAnsi="Arial" w:cs="Arial"/>
                <w:sz w:val="16"/>
                <w:szCs w:val="16"/>
              </w:rPr>
              <w:t xml:space="preserve">* indicates a statistically significant difference at p ≤ 0.05 </w:t>
            </w:r>
          </w:p>
          <w:p w14:paraId="68DB0778" w14:textId="77777777" w:rsidR="00A031BE" w:rsidRPr="00E367DE" w:rsidRDefault="00A031BE" w:rsidP="00A031B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367DE">
              <w:rPr>
                <w:rFonts w:ascii="Arial" w:hAnsi="Arial" w:cs="Arial"/>
                <w:sz w:val="16"/>
                <w:szCs w:val="16"/>
              </w:rPr>
              <w:t>^ N for Australia at T1 = 49, T2 = 38, T3 = 29, T4 = 68,</w:t>
            </w:r>
          </w:p>
          <w:p w14:paraId="35BA873F" w14:textId="77777777" w:rsidR="00A031BE" w:rsidRPr="00E367DE" w:rsidRDefault="00A031BE" w:rsidP="00A031B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367DE">
              <w:rPr>
                <w:rFonts w:ascii="Arial" w:hAnsi="Arial" w:cs="Arial"/>
                <w:sz w:val="16"/>
                <w:szCs w:val="16"/>
              </w:rPr>
              <w:t xml:space="preserve">   N for India at T1 = 57, T2 = 50, T3 = 17, T4 = 14</w:t>
            </w:r>
          </w:p>
          <w:p w14:paraId="4FE35101" w14:textId="77777777" w:rsidR="00A031BE" w:rsidRPr="00E367DE" w:rsidRDefault="00A031BE" w:rsidP="00A031BE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E367DE">
              <w:rPr>
                <w:rFonts w:ascii="Arial" w:hAnsi="Arial" w:cs="Arial"/>
                <w:sz w:val="16"/>
                <w:szCs w:val="16"/>
              </w:rPr>
              <w:t>^^ numbers may not add up due to rounding</w:t>
            </w:r>
          </w:p>
          <w:p w14:paraId="5EA77A63" w14:textId="77777777" w:rsidR="00A031BE" w:rsidRPr="00AB281C" w:rsidRDefault="00A031BE" w:rsidP="00A031BE">
            <w:pPr>
              <w:spacing w:line="240" w:lineRule="auto"/>
              <w:rPr>
                <w:rFonts w:asciiTheme="minorBidi" w:hAnsiTheme="minorBidi"/>
                <w:sz w:val="20"/>
                <w:szCs w:val="20"/>
              </w:rPr>
            </w:pPr>
            <w:r w:rsidRPr="00E367DE">
              <w:rPr>
                <w:rFonts w:ascii="Arial" w:hAnsi="Arial" w:cs="Arial"/>
                <w:sz w:val="16"/>
                <w:szCs w:val="16"/>
              </w:rPr>
              <w:t>^^^ p-values from type III tests of fixed effects</w:t>
            </w:r>
          </w:p>
        </w:tc>
      </w:tr>
    </w:tbl>
    <w:p w14:paraId="547640AE" w14:textId="77777777" w:rsidR="00BC49DF" w:rsidRPr="007D1ADD" w:rsidRDefault="00BC49DF"/>
    <w:sectPr w:rsidR="00BC49DF" w:rsidRPr="007D1AD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4DCA7" w14:textId="77777777" w:rsidR="00AE1C0E" w:rsidRDefault="00AE1C0E" w:rsidP="00CD704E">
      <w:pPr>
        <w:spacing w:line="240" w:lineRule="auto"/>
      </w:pPr>
      <w:r>
        <w:separator/>
      </w:r>
    </w:p>
  </w:endnote>
  <w:endnote w:type="continuationSeparator" w:id="0">
    <w:p w14:paraId="7E41A0E0" w14:textId="77777777" w:rsidR="00AE1C0E" w:rsidRDefault="00AE1C0E" w:rsidP="00CD70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31E1A2" w14:textId="77777777" w:rsidR="00FF7577" w:rsidRDefault="00FF75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E242C5" w14:textId="77777777" w:rsidR="00FF7577" w:rsidRPr="00934DDF" w:rsidRDefault="00FF7577" w:rsidP="00FF7577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sz w:val="18"/>
        <w:szCs w:val="18"/>
        <w:lang w:val="en-US"/>
      </w:rPr>
      <w:t xml:space="preserve">Authors: </w:t>
    </w:r>
    <w:r w:rsidRPr="00934DDF">
      <w:rPr>
        <w:color w:val="2A2A2A"/>
        <w:sz w:val="18"/>
        <w:szCs w:val="18"/>
      </w:rPr>
      <w:t xml:space="preserve">Verena </w:t>
    </w:r>
    <w:proofErr w:type="spellStart"/>
    <w:r w:rsidRPr="00934DDF">
      <w:rPr>
        <w:color w:val="2A2A2A"/>
        <w:sz w:val="18"/>
        <w:szCs w:val="18"/>
      </w:rPr>
      <w:t>Schadewaldt</w:t>
    </w:r>
    <w:proofErr w:type="spellEnd"/>
    <w:r w:rsidRPr="00934DDF">
      <w:rPr>
        <w:color w:val="2A2A2A"/>
        <w:sz w:val="18"/>
        <w:szCs w:val="18"/>
      </w:rPr>
      <w:t xml:space="preserve">, Sandhya </w:t>
    </w:r>
    <w:proofErr w:type="spellStart"/>
    <w:r w:rsidRPr="00934DDF">
      <w:rPr>
        <w:color w:val="2A2A2A"/>
        <w:sz w:val="18"/>
        <w:szCs w:val="18"/>
      </w:rPr>
      <w:t>Cherkil</w:t>
    </w:r>
    <w:proofErr w:type="spellEnd"/>
    <w:r w:rsidRPr="00934DDF">
      <w:rPr>
        <w:color w:val="2A2A2A"/>
        <w:sz w:val="18"/>
        <w:szCs w:val="18"/>
      </w:rPr>
      <w:t xml:space="preserve">, </w:t>
    </w:r>
    <w:proofErr w:type="spellStart"/>
    <w:r w:rsidRPr="00934DDF">
      <w:rPr>
        <w:color w:val="2A2A2A"/>
        <w:sz w:val="18"/>
        <w:szCs w:val="18"/>
      </w:rPr>
      <w:t>Dilip</w:t>
    </w:r>
    <w:proofErr w:type="spellEnd"/>
    <w:r w:rsidRPr="00934DDF">
      <w:rPr>
        <w:color w:val="2A2A2A"/>
        <w:sz w:val="18"/>
        <w:szCs w:val="18"/>
      </w:rPr>
      <w:t xml:space="preserve"> </w:t>
    </w:r>
    <w:proofErr w:type="spellStart"/>
    <w:r w:rsidRPr="00934DDF">
      <w:rPr>
        <w:color w:val="2A2A2A"/>
        <w:sz w:val="18"/>
        <w:szCs w:val="18"/>
      </w:rPr>
      <w:t>Panikar</w:t>
    </w:r>
    <w:proofErr w:type="spellEnd"/>
    <w:r w:rsidRPr="00934DDF">
      <w:rPr>
        <w:color w:val="2A2A2A"/>
        <w:sz w:val="18"/>
        <w:szCs w:val="18"/>
      </w:rPr>
      <w:t>, Kate Drummond</w:t>
    </w:r>
  </w:p>
  <w:p w14:paraId="11FCF851" w14:textId="5466F32F" w:rsidR="00FF7577" w:rsidRPr="00FF7577" w:rsidRDefault="00FF7577" w:rsidP="00FF7577">
    <w:pPr>
      <w:shd w:val="clear" w:color="auto" w:fill="FFFFFF"/>
      <w:spacing w:line="240" w:lineRule="auto"/>
      <w:textAlignment w:val="baseline"/>
      <w:rPr>
        <w:color w:val="2A2A2A"/>
        <w:sz w:val="18"/>
        <w:szCs w:val="18"/>
      </w:rPr>
    </w:pPr>
    <w:r w:rsidRPr="00934DDF">
      <w:rPr>
        <w:color w:val="2A2A2A"/>
        <w:sz w:val="18"/>
        <w:szCs w:val="18"/>
      </w:rPr>
      <w:t>Contact: University of Melbourne, verena.schadewaldt@mh.org.au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00EE" w14:textId="77777777" w:rsidR="00FF7577" w:rsidRDefault="00FF75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6A15D8" w14:textId="77777777" w:rsidR="00AE1C0E" w:rsidRDefault="00AE1C0E" w:rsidP="00CD704E">
      <w:pPr>
        <w:spacing w:line="240" w:lineRule="auto"/>
      </w:pPr>
      <w:r>
        <w:separator/>
      </w:r>
    </w:p>
  </w:footnote>
  <w:footnote w:type="continuationSeparator" w:id="0">
    <w:p w14:paraId="3AC684D2" w14:textId="77777777" w:rsidR="00AE1C0E" w:rsidRDefault="00AE1C0E" w:rsidP="00CD704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DEBAB8" w14:textId="77777777" w:rsidR="00FF7577" w:rsidRDefault="00FF75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B5E6B" w14:textId="5E327B69" w:rsidR="00CD704E" w:rsidRPr="007F7CA4" w:rsidRDefault="00CD704E" w:rsidP="007F7CA4">
    <w:pPr>
      <w:pStyle w:val="Header"/>
      <w:rPr>
        <w:b/>
        <w:bCs/>
        <w:sz w:val="18"/>
        <w:szCs w:val="18"/>
      </w:rPr>
    </w:pP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Quality of life after </w:t>
    </w:r>
    <w:r w:rsidR="004D7D92">
      <w:rPr>
        <w:rStyle w:val="BookTitle"/>
        <w:b w:val="0"/>
        <w:bCs w:val="0"/>
        <w:color w:val="000000" w:themeColor="text1"/>
        <w:sz w:val="18"/>
        <w:szCs w:val="18"/>
      </w:rPr>
      <w:t>resection</w:t>
    </w: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 </w:t>
    </w:r>
    <w:r w:rsidR="004D7D92">
      <w:rPr>
        <w:rStyle w:val="BookTitle"/>
        <w:b w:val="0"/>
        <w:bCs w:val="0"/>
        <w:color w:val="000000" w:themeColor="text1"/>
        <w:sz w:val="18"/>
        <w:szCs w:val="18"/>
      </w:rPr>
      <w:t>of</w:t>
    </w:r>
    <w:r w:rsidRPr="00F85FF5">
      <w:rPr>
        <w:rStyle w:val="BookTitle"/>
        <w:b w:val="0"/>
        <w:bCs w:val="0"/>
        <w:color w:val="000000" w:themeColor="text1"/>
        <w:sz w:val="18"/>
        <w:szCs w:val="18"/>
      </w:rPr>
      <w:t xml:space="preserve"> a meningioma – a cross-cultural comparison of Indian and Australian patien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F50E00" w14:textId="77777777" w:rsidR="00FF7577" w:rsidRDefault="00FF75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DD"/>
    <w:rsid w:val="00004647"/>
    <w:rsid w:val="00062D37"/>
    <w:rsid w:val="00092917"/>
    <w:rsid w:val="000D6376"/>
    <w:rsid w:val="001F5A9F"/>
    <w:rsid w:val="002C01EF"/>
    <w:rsid w:val="00340977"/>
    <w:rsid w:val="003C6C68"/>
    <w:rsid w:val="00413BB0"/>
    <w:rsid w:val="00414969"/>
    <w:rsid w:val="004934E3"/>
    <w:rsid w:val="004A13AA"/>
    <w:rsid w:val="004D7D92"/>
    <w:rsid w:val="00514D98"/>
    <w:rsid w:val="00535F8A"/>
    <w:rsid w:val="0065528B"/>
    <w:rsid w:val="007666A5"/>
    <w:rsid w:val="007D1ADD"/>
    <w:rsid w:val="007F5199"/>
    <w:rsid w:val="007F7CA4"/>
    <w:rsid w:val="00853032"/>
    <w:rsid w:val="008625BC"/>
    <w:rsid w:val="00875F4F"/>
    <w:rsid w:val="00881A87"/>
    <w:rsid w:val="00885983"/>
    <w:rsid w:val="008A3156"/>
    <w:rsid w:val="009025B2"/>
    <w:rsid w:val="009A0D7B"/>
    <w:rsid w:val="009C567E"/>
    <w:rsid w:val="009F40CC"/>
    <w:rsid w:val="00A031BE"/>
    <w:rsid w:val="00A348BF"/>
    <w:rsid w:val="00AC1C90"/>
    <w:rsid w:val="00AC2CCF"/>
    <w:rsid w:val="00AE1C0E"/>
    <w:rsid w:val="00AE6016"/>
    <w:rsid w:val="00B225AC"/>
    <w:rsid w:val="00BC49DF"/>
    <w:rsid w:val="00BD6793"/>
    <w:rsid w:val="00C64F85"/>
    <w:rsid w:val="00CC6E14"/>
    <w:rsid w:val="00CD704E"/>
    <w:rsid w:val="00CE3640"/>
    <w:rsid w:val="00CE4F3C"/>
    <w:rsid w:val="00D312AD"/>
    <w:rsid w:val="00D50796"/>
    <w:rsid w:val="00DD13B7"/>
    <w:rsid w:val="00DD2A66"/>
    <w:rsid w:val="00DE6FFB"/>
    <w:rsid w:val="00EB341F"/>
    <w:rsid w:val="00F9625D"/>
    <w:rsid w:val="00FD05F1"/>
    <w:rsid w:val="00FD1066"/>
    <w:rsid w:val="00FE40F0"/>
    <w:rsid w:val="00FF7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337276"/>
  <w15:chartTrackingRefBased/>
  <w15:docId w15:val="{87E3CE97-86D0-3E4E-9BD5-25174024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ADD"/>
    <w:pPr>
      <w:spacing w:line="360" w:lineRule="auto"/>
    </w:pPr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9C567E"/>
    <w:pPr>
      <w:spacing w:after="0" w:line="264" w:lineRule="auto"/>
      <w:ind w:left="0"/>
      <w:outlineLvl w:val="1"/>
    </w:pPr>
    <w:rPr>
      <w:rFonts w:cstheme="minorHAnsi"/>
      <w:b/>
      <w:noProof/>
      <w:szCs w:val="2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C567E"/>
    <w:rPr>
      <w:rFonts w:cstheme="minorHAnsi"/>
      <w:b/>
      <w:noProof/>
      <w:szCs w:val="20"/>
      <w:lang w:eastAsia="en-AU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C567E"/>
    <w:pPr>
      <w:spacing w:after="100" w:line="240" w:lineRule="auto"/>
      <w:ind w:left="480"/>
    </w:pPr>
  </w:style>
  <w:style w:type="table" w:styleId="TableGrid">
    <w:name w:val="Table Grid"/>
    <w:basedOn w:val="TableNormal"/>
    <w:uiPriority w:val="39"/>
    <w:rsid w:val="007D1A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D1ADD"/>
    <w:pPr>
      <w:spacing w:after="200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04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04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D704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704E"/>
  </w:style>
  <w:style w:type="paragraph" w:styleId="Footer">
    <w:name w:val="footer"/>
    <w:basedOn w:val="Normal"/>
    <w:link w:val="FooterChar"/>
    <w:uiPriority w:val="99"/>
    <w:unhideWhenUsed/>
    <w:rsid w:val="00CD704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704E"/>
  </w:style>
  <w:style w:type="character" w:styleId="BookTitle">
    <w:name w:val="Book Title"/>
    <w:basedOn w:val="DefaultParagraphFont"/>
    <w:uiPriority w:val="33"/>
    <w:qFormat/>
    <w:rsid w:val="00CD704E"/>
    <w:rPr>
      <w:b/>
      <w:bCs/>
      <w:i/>
      <w:iCs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031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1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1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1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1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507</Words>
  <Characters>1395</Characters>
  <Application>Microsoft Office Word</Application>
  <DocSecurity>0</DocSecurity>
  <Lines>1395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Schadewaldt</dc:creator>
  <cp:keywords/>
  <dc:description/>
  <cp:lastModifiedBy>Verena Schadewaldt</cp:lastModifiedBy>
  <cp:revision>9</cp:revision>
  <dcterms:created xsi:type="dcterms:W3CDTF">2020-12-08T12:29:00Z</dcterms:created>
  <dcterms:modified xsi:type="dcterms:W3CDTF">2022-04-07T12:08:00Z</dcterms:modified>
</cp:coreProperties>
</file>